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ifferentially </w:t>
      </w:r>
      <w:r>
        <w:rPr>
          <w:rFonts w:cs="Times New Roman" w:ascii="Times New Roman" w:hAnsi="Times New Roman"/>
          <w:sz w:val="24"/>
          <w:szCs w:val="24"/>
        </w:rPr>
        <w:t>changed</w:t>
      </w:r>
      <w:r>
        <w:rPr>
          <w:rFonts w:cs="Times New Roman" w:ascii="Times New Roman" w:hAnsi="Times New Roman"/>
          <w:sz w:val="24"/>
          <w:szCs w:val="24"/>
        </w:rPr>
        <w:t xml:space="preserve"> proteins</w:t>
      </w:r>
      <w:r>
        <w:rPr>
          <w:rFonts w:cs="Times New Roman" w:ascii="Times New Roman" w:hAnsi="Times New Roman"/>
          <w:sz w:val="24"/>
          <w:szCs w:val="24"/>
        </w:rPr>
        <w:t xml:space="preserve"> (DEP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leaves of wild wheat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boeoticum</w:t>
      </w:r>
      <w:r>
        <w:rPr>
          <w:rFonts w:cs="Times New Roman" w:ascii="Times New Roman" w:hAnsi="Times New Roman"/>
          <w:sz w:val="24"/>
          <w:szCs w:val="24"/>
        </w:rPr>
        <w:t xml:space="preserve">) plants under drought-treatment </w:t>
      </w:r>
      <w:r>
        <w:rPr/>
        <w:t>identified by MALDI-TOF-TOF</w:t>
      </w:r>
      <w:bookmarkEnd w:id="0"/>
      <w:bookmarkEnd w:id="1"/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85"/>
        <w:gridCol w:w="1559"/>
        <w:gridCol w:w="2126"/>
        <w:gridCol w:w="709"/>
        <w:gridCol w:w="992"/>
        <w:gridCol w:w="1276"/>
        <w:gridCol w:w="1134"/>
        <w:gridCol w:w="284"/>
        <w:gridCol w:w="708"/>
        <w:gridCol w:w="709"/>
        <w:gridCol w:w="567"/>
        <w:gridCol w:w="567"/>
        <w:gridCol w:w="709"/>
      </w:tblGrid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44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419" w:hRule="atLeast"/>
        </w:trPr>
        <w:tc>
          <w:tcPr>
            <w:tcW w:w="14000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-regulated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-1,5-bisphosphate carboxylase/oxygenase larg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" w:name="OLE_LINK67"/>
            <w:bookmarkStart w:id="3" w:name="OLE_LINK66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4583566</w:t>
            </w:r>
            <w:bookmarkEnd w:id="2"/>
            <w:bookmarkEnd w:id="3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80/5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3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36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-1,5-bisphosphate carboxylase/oxygenase larg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45835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67/5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1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biphosphate carboxy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85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ymus erianth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12/53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/5.9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-1,5-bisphosphate carboxylase/oxygenase larg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45835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67/5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ribulo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55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4/45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1/5.7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-1,6-bisphosphate ald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27757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08/42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/6.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e 5-phosphate isom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23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38/28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3/6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e 5-phosphate isomer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02358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5/28.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1/6.0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polyprenylphenol hydroxy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30368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62/3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/6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thylakoid lumenal 16.5 kDa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57123664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7/24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1/8.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thylakoid membrane phosphoprotein 14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57147204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3/17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2/8.7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aldehyde 3-phosph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01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7/4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/7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edoxin-NADP(H) oxidoreduc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03024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39/39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7/8.2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carbonic anhyd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08755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turgidum subsp.durum x 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0/28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/8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stem II oxygen-evolving enhancer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873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6/34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5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roporphyrinogen III ox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0306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46/34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/5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toxification and defense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e-dependent peroxida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35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9/37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/7.5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S-transfer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00472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8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7/23.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3/4.5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transferase F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3504745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3/23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4/5.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96957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3/28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2/6.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96957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2/28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6/6.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8344034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55/18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2/4.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/Zn superoxide dismu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568639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7/2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/5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P-heptose:LPS heptosyltransferase 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87296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0/52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/6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GDP-mannose 3,5-epimerase 2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563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8/42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7/5.8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-S-transferase 19E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2022400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05/25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3/5.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e O-methyltransfer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51473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00/39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lactoylglutathione lyase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446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0/32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/5.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 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65171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9/13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2/5.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695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5/28.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2/6.3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s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4" w:name="OLE_LINK45"/>
            <w:bookmarkStart w:id="5" w:name="OLE_LINK44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n Willebrand factor type A</w:t>
            </w:r>
            <w:bookmarkEnd w:id="4"/>
            <w:bookmarkEnd w:id="5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51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71/55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3/4.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ain alph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10737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79/5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0/5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_alpha_type_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56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03/27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0/6.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S proteasom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01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31/42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/4.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proteinase inhibi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221015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8/1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2/5.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selenium-binding protein 1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264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92/53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6/5.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perone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peptidyl-prolyl cis-trans isomerase CYP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476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73/46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0/4.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ylprolyl isom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33741925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4/26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/9.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in v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13103619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7/1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2/4.3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ankyrin repeat domain-containing protein 2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486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63/36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/4.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peptidyl-prolyl cis-trans isomer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348673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4/25.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/8.0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6" w:name="OLE_LINK17"/>
            <w:bookmarkStart w:id="7" w:name="OLE_LINK16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protein 70</w:t>
            </w:r>
            <w:bookmarkEnd w:id="6"/>
            <w:bookmarkEnd w:id="7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65549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go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6/7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1/5.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chaperonin CPN60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140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5/6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1/5.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anscription and translation-associated protein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30S ribosomal protein 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125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55/43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7/4.6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S ribosomal protein S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63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0/35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9/5.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40 repeat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91885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73/36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8/5.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elongation factor 1 be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7110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52/24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/4.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_L7_L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95080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3/18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0/5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protein L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78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10/24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2/8.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scent polypeptide-associated complex alpha subunit-like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956398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1/14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2/5.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bookmarkStart w:id="8" w:name="OLE_LINK14"/>
            <w:bookmarkStart w:id="9" w:name="OLE_LINK1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ino acid and nitrogen metabolism</w:t>
            </w:r>
            <w:bookmarkEnd w:id="8"/>
            <w:bookmarkEnd w:id="9"/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0" w:name="OLE_LINK41"/>
            <w:bookmarkStart w:id="11" w:name="OLE_LINK40"/>
            <w:bookmarkStart w:id="12" w:name="OLE_LINK39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tid glutamine synthetase 2</w:t>
            </w:r>
            <w:bookmarkEnd w:id="10"/>
            <w:bookmarkEnd w:id="11"/>
            <w:bookmarkEnd w:id="12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5183299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14/46.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/5.7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tid glutamine synthet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518329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89/46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mitchondrial cysteine synthase precurs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139582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gilops speltoid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97/22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/5.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synthase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58503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59/34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0/5.4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ate decarboxylase, putative, express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00681536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9/54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/5.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adenosylmethionine synthase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22207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0/43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7/5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cyanoalanine synth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59178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12/4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/6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nithine carbamoyl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76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94/40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7/6.8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rbon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ic anhyd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29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90/35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6/8.9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cin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039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73/68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2/6.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citrate synthase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392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72/52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0/6.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uctokinases (FRK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341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37/35.9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0/5.0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smann-fold NAD(P)(+)-binding prote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62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47/33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/5.8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cleotide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liferating Cell nuc Antigen (PCNA) domain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23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55/29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1/4.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/DNA binding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69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25/28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/5.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gnal transduction-associated protein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xin-binding protein ABP20 precurs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9561689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1/2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/6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ell wall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ibly glycosylated polypept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1582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01/41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/5.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ell membrane development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salt stress root protein RS1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288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33/2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/4.9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pid metabolism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3-oxoacyl-[acyl-carrier-protein] synthase I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57124929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8/49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8/6.7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-1,5-bisphosphate carboxylase/oxygenase larg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44583566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79/5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9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biphosphate carboxy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488577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ymus glaucesc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50/5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/5.9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roplast ribulose-1,5-bisphosphate carboxylase activ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53922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94/4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9/6.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-1,6-bisphosphate ald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36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79/38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9/6.0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36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carbonic anhyd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5">
              <w:bookmarkStart w:id="13" w:name="OLE_LINK13"/>
              <w:bookmarkStart w:id="14" w:name="OLE_LINK12"/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90875537</w:t>
              </w:r>
            </w:hyperlink>
            <w:bookmarkEnd w:id="13"/>
            <w:bookmarkEnd w:id="14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turgidum subsp durum x 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29/28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7/8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aldehyde 3-phosph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00100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75/4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7/7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-1,5-bisphosphate carboxylase/oxygenase large subuni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44583566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43/52.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5/6.0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 bisphosphate carboxylase/oxygenase activ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4943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3/47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/7.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ino acid and nitrogen metabolism</w:t>
            </w:r>
          </w:p>
        </w:tc>
      </w:tr>
      <w:tr>
        <w:trPr>
          <w:trHeight w:val="6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5" w:name="OLE_LINK55"/>
            <w:bookmarkStart w:id="16" w:name="OLE_LINK54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ine decarboxylase P subunit</w:t>
            </w:r>
            <w:bookmarkEnd w:id="15"/>
            <w:bookmarkEnd w:id="16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565305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Tritordeum s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.12/11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/6.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10-methylene-tetrahydrofolate reduc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11558974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monococ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86/6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0/5.8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adenosylmethionine synthase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22207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69/43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1/5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adenosylmethionine synth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236352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monococ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60/43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1/5.6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rbon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ket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3337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97/74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9/5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ket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3337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39/74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/5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toxification and defense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 family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01002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1/17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3/5.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s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7" w:name="OLE_LINK47"/>
            <w:bookmarkStart w:id="18" w:name="OLE_LINK46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Zn-dependent peptidases</w:t>
            </w:r>
            <w:bookmarkEnd w:id="17"/>
            <w:bookmarkEnd w:id="18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550766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monas sp. RCC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0/115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/4.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in-type beta-trefoil lectin domain-like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74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20/35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2/5.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anscription and translation-associated protein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9" w:name="OLE_LINK59"/>
            <w:bookmarkStart w:id="20" w:name="OLE_LINK58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EDICTED: </w:t>
            </w:r>
            <w:bookmarkStart w:id="21" w:name="OLE_LINK61"/>
            <w:bookmarkStart w:id="22" w:name="OLE_LINK60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ongation factor Tu</w:t>
            </w:r>
            <w:bookmarkEnd w:id="19"/>
            <w:bookmarkEnd w:id="20"/>
            <w:bookmarkEnd w:id="21"/>
            <w:bookmarkEnd w:id="22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3" w:name="OLE_LINK63"/>
            <w:bookmarkStart w:id="24" w:name="OLE_LINK62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49925</w:t>
            </w:r>
            <w:bookmarkEnd w:id="23"/>
            <w:bookmarkEnd w:id="24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13/5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7/5.8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rotransposon gag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63178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3/187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/9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perone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protein 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566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.46/88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5/4.9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70 kDa protein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495158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85/73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/5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-regulated at 24 h but down-regulated at 48 h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nergy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ylate kinase (ADK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175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68/26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5/6.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own-regulated at 24 h but up-regulated at 48 h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ino acid and nitrogen metabolism</w:t>
            </w:r>
          </w:p>
        </w:tc>
      </w:tr>
      <w:tr>
        <w:trPr>
          <w:trHeight w:val="315" w:hRule="atLeast"/>
        </w:trPr>
        <w:tc>
          <w:tcPr>
            <w:tcW w:w="14000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i in NCBI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r (k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tol-acid reductoisomer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326523455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08/62.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/6.0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toxification and defense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glyoxylate reductase-like isoform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571284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87/34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/5.7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s metabolism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S protease regulatory subunit-like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83777738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84/48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0/4.8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known proteins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071106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rella variabi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33/99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9/5.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55808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yza sativa Japon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00/46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7/8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gi|238014852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6/13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/4.9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apeptide repeat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2652364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7/21.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0/6.06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5" w:name="OLE_LINK4"/>
            <w:bookmarkStart w:id="26" w:name="OLE_LINK3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  <w:bookmarkEnd w:id="25"/>
            <w:bookmarkEnd w:id="26"/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s indicates protein scor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C.I. % indicates the </w:t>
      </w:r>
      <w:r>
        <w:rPr>
          <w:rFonts w:cs="Times New Roman" w:ascii="Times New Roman" w:hAnsi="Times New Roman"/>
          <w:sz w:val="24"/>
          <w:szCs w:val="24"/>
        </w:rPr>
        <w:t>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Exp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ndicates experimental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refers to Theoretical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L, subcellular location; chl, chloroplast; cyt, cytoplasm; mit, mitochondrial; nuc,: nuclear; ER, Edoplasmic reticulum; GA, Golgi apparatus.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M refers to number of peptides matched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 indicates coverage rate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24 h and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48 h represent the drought-treatment time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he fold change were calculated as the intensity of a DEP at 24 h or 48 h of drought-treatmet diveded by that at 0 h (non-treatment)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” represents protein spots detected only in the </w:t>
      </w:r>
      <w:r>
        <w:rPr>
          <w:rFonts w:cs="Times New Roman" w:ascii="Times New Roman" w:hAnsi="Times New Roman"/>
          <w:color w:val="000000"/>
          <w:sz w:val="24"/>
          <w:szCs w:val="24"/>
        </w:rPr>
        <w:t>leav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</w:t>
      </w:r>
      <w:r>
        <w:rPr>
          <w:rFonts w:cs="Times New Roman" w:ascii="Times New Roman" w:hAnsi="Times New Roman"/>
          <w:color w:val="000000"/>
          <w:sz w:val="24"/>
          <w:szCs w:val="24"/>
        </w:rPr>
        <w:t>plants (0 h of drought-treatmen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t absent in </w:t>
      </w:r>
      <w:r>
        <w:rPr>
          <w:rFonts w:cs="Times New Roman" w:ascii="Times New Roman" w:hAnsi="Times New Roman"/>
          <w:color w:val="000000"/>
          <w:sz w:val="24"/>
          <w:szCs w:val="24"/>
        </w:rPr>
        <w:t>the drough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rea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nts (24 h and 48 h of drought-treatmen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“+” represents protein spots detected only in </w:t>
      </w:r>
      <w:r>
        <w:rPr>
          <w:rFonts w:cs="Times New Roman" w:ascii="Times New Roman" w:hAnsi="Times New Roman"/>
          <w:color w:val="000000"/>
          <w:sz w:val="24"/>
          <w:szCs w:val="24"/>
        </w:rPr>
        <w:t>the leaves of drough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rea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t not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</w:t>
      </w:r>
      <w:r>
        <w:rPr>
          <w:rFonts w:cs="Times New Roman" w:ascii="Times New Roman" w:hAnsi="Times New Roman"/>
          <w:color w:val="000000"/>
          <w:sz w:val="24"/>
          <w:szCs w:val="24"/>
        </w:rPr>
        <w:t>one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  <w:kern w:val="2"/>
      <w:sz w:val="21"/>
    </w:rPr>
  </w:style>
  <w:style w:type="character" w:styleId="Char4">
    <w:name w:val="批注主题 Char"/>
    <w:basedOn w:val="Char3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8"/>
      <w:szCs w:val="2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8"/>
      <w:szCs w:val="2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28"/>
      <w:szCs w:val="28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8"/>
      <w:szCs w:val="28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8"/>
      <w:szCs w:val="28"/>
    </w:rPr>
  </w:style>
  <w:style w:type="paragraph" w:styleId="Xl87">
    <w:name w:val="xl8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90">
    <w:name w:val="xl9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91">
    <w:name w:val="xl9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Xl92">
    <w:name w:val="xl9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95">
    <w:name w:val="xl9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96">
    <w:name w:val="xl9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8"/>
      <w:szCs w:val="28"/>
    </w:rPr>
  </w:style>
  <w:style w:type="paragraph" w:styleId="Xl97">
    <w:name w:val="xl9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i/>
      <w:iCs/>
      <w:color w:val="000000"/>
      <w:kern w:val="0"/>
      <w:sz w:val="28"/>
      <w:szCs w:val="28"/>
    </w:rPr>
  </w:style>
  <w:style w:type="paragraph" w:styleId="Xl98">
    <w:name w:val="xl9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Xl100">
    <w:name w:val="xl10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091222/FtmmfaEEe.dat&amp;hit=1" TargetMode="External"/><Relationship Id="rId3" Type="http://schemas.openxmlformats.org/officeDocument/2006/relationships/hyperlink" Target="http://www.matrixscience.com/cgi/protein_view.pl?file=../data/20091222/FtmmfaHnT.dat&amp;hit=1" TargetMode="External"/><Relationship Id="rId4" Type="http://schemas.openxmlformats.org/officeDocument/2006/relationships/hyperlink" Target="http://www.matrixscience.com/cgi/protein_view.pl?file=../data/20091222/FtmmfaHaL.dat&amp;hit=1" TargetMode="External"/><Relationship Id="rId5" Type="http://schemas.openxmlformats.org/officeDocument/2006/relationships/hyperlink" Target="http://www.matrixscience.com/cgi/protein_view.pl?file=../data/20091222/FtmmfaYae.dat&amp;hit=2" TargetMode="External"/><Relationship Id="rId6" Type="http://schemas.openxmlformats.org/officeDocument/2006/relationships/hyperlink" Target="http://www.matrixscience.com/cgi/protein_view.pl?file=../data/20091222/FtmmfaYwE.dat&amp;hit=1" TargetMode="External"/><Relationship Id="rId7" Type="http://schemas.openxmlformats.org/officeDocument/2006/relationships/hyperlink" Target="http://www.matrixscience.com/cgi/protein_view.pl?file=../data/20091222/FtmmfaHtS.dat&amp;hit=5" TargetMode="External"/><Relationship Id="rId8" Type="http://schemas.openxmlformats.org/officeDocument/2006/relationships/hyperlink" Target="http://www.matrixscience.com/cgi/protein_view.pl?file=../data/20091222/FtmmfaSTL.dat&amp;hit=1" TargetMode="External"/><Relationship Id="rId9" Type="http://schemas.openxmlformats.org/officeDocument/2006/relationships/hyperlink" Target="http://www.matrixscience.com/cgi/protein_view.pl?file=../data/20091222/FtmmfaHOE.dat&amp;hit=1" TargetMode="External"/><Relationship Id="rId10" Type="http://schemas.openxmlformats.org/officeDocument/2006/relationships/hyperlink" Target="http://www.matrixscience.com/cgi/protein_view.pl?file=../data/20091222/FtmmfaHTh.dat&amp;hit=1" TargetMode="External"/><Relationship Id="rId11" Type="http://schemas.openxmlformats.org/officeDocument/2006/relationships/hyperlink" Target="http://www.matrixscience.com/cgi/protein_view.pl?file=../data/20091222/FtmmfaSeT.dat&amp;hit=1" TargetMode="External"/><Relationship Id="rId12" Type="http://schemas.openxmlformats.org/officeDocument/2006/relationships/hyperlink" Target="http://www.matrixscience.com/cgi/protein_view.pl?file=../data/20091222/FtmmfaSST.dat&amp;hit=2" TargetMode="External"/><Relationship Id="rId13" Type="http://schemas.openxmlformats.org/officeDocument/2006/relationships/hyperlink" Target="http://www.matrixscience.com/cgi/protein_view.pl?file=../data/20091222/FtmmfaYTe.dat&amp;hit=1" TargetMode="External"/><Relationship Id="rId14" Type="http://schemas.openxmlformats.org/officeDocument/2006/relationships/hyperlink" Target="http://www.matrixscience.com/cgi/protein_view.pl?file=../data/20091222/FtmmfaYnt.dat&amp;hit=1" TargetMode="External"/><Relationship Id="rId15" Type="http://schemas.openxmlformats.org/officeDocument/2006/relationships/hyperlink" Target="http://www.matrixscience.com/cgi/protein_view.pl?file=../data/20091222/FtmmfaSSh.dat&amp;hit=1" TargetMode="External"/><Relationship Id="rId16" Type="http://schemas.openxmlformats.org/officeDocument/2006/relationships/hyperlink" Target="http://www.matrixscience.com/cgi/protein_view.pl?file=../data/20091222/FtmmfaYwR.dat&amp;hit=2" TargetMode="External"/><Relationship Id="rId17" Type="http://schemas.openxmlformats.org/officeDocument/2006/relationships/hyperlink" Target="http://www.matrixscience.com/cgi/protein_view.pl?file=../data/20091222/FtmmfaESE.dat&amp;hit=1" TargetMode="External"/><Relationship Id="rId18" Type="http://schemas.openxmlformats.org/officeDocument/2006/relationships/hyperlink" Target="http://www.matrixscience.com/cgi/protein_view.pl?file=../data/20091222/FtmmfaSSL.dat&amp;hit=1" TargetMode="External"/><Relationship Id="rId19" Type="http://schemas.openxmlformats.org/officeDocument/2006/relationships/hyperlink" Target="http://www.matrixscience.com/cgi/protein_view.pl?file=../data/20091222/FtmmfaEET.dat&amp;hit=1" TargetMode="External"/><Relationship Id="rId20" Type="http://schemas.openxmlformats.org/officeDocument/2006/relationships/hyperlink" Target="http://www.matrixscience.com/cgi/protein_view.pl?file=../data/20091222/FtmmfaYOe.dat&amp;hit=1" TargetMode="External"/><Relationship Id="rId21" Type="http://schemas.openxmlformats.org/officeDocument/2006/relationships/hyperlink" Target="http://www.matrixscience.com/cgi/protein_view.pl?file=../data/20091222/FtmmfaSEO.dat&amp;hit=1" TargetMode="External"/><Relationship Id="rId22" Type="http://schemas.openxmlformats.org/officeDocument/2006/relationships/hyperlink" Target="http://www.matrixscience.com/cgi/protein_view.pl?file=../data/20091222/FtmmfaSTO.dat&amp;hit=1" TargetMode="External"/><Relationship Id="rId23" Type="http://schemas.openxmlformats.org/officeDocument/2006/relationships/hyperlink" Target="http://www.matrixscience.com/cgi/protein_view.pl?file=../data/20091222/FtmmfaSmS.dat&amp;hit=1" TargetMode="External"/><Relationship Id="rId24" Type="http://schemas.openxmlformats.org/officeDocument/2006/relationships/hyperlink" Target="http://www.matrixscience.com/cgi/protein_view.pl?file=../data/20091222/FtmmfaTaR.dat&amp;hit=4" TargetMode="External"/><Relationship Id="rId25" Type="http://schemas.openxmlformats.org/officeDocument/2006/relationships/hyperlink" Target="http://www.matrixscience.com/cgi/protein_view.pl?file=../data/20091222/FtmmfaEmE.dat&amp;hit=2" TargetMode="External"/><Relationship Id="rId26" Type="http://schemas.openxmlformats.org/officeDocument/2006/relationships/hyperlink" Target="http://www.matrixscience.com/cgi/protein_view.pl?file=../data/20091222/FtmmfaEOR.dat&amp;hit=1" TargetMode="External"/><Relationship Id="rId27" Type="http://schemas.openxmlformats.org/officeDocument/2006/relationships/hyperlink" Target="http://www.matrixscience.com/cgi/protein_view.pl?file=../data/20091222/FtmmfaEme.dat&amp;hit=1" TargetMode="External"/><Relationship Id="rId28" Type="http://schemas.openxmlformats.org/officeDocument/2006/relationships/hyperlink" Target="http://www.matrixscience.com/cgi/protein_view.pl?file=../data/20091222/FtmmfaYmT.dat&amp;hit=2" TargetMode="External"/><Relationship Id="rId29" Type="http://schemas.openxmlformats.org/officeDocument/2006/relationships/hyperlink" Target="http://www.matrixscience.com/cgi/protein_view.pl?file=../data/20091222/FtmmfaHmT.dat&amp;hit=1" TargetMode="External"/><Relationship Id="rId30" Type="http://schemas.openxmlformats.org/officeDocument/2006/relationships/hyperlink" Target="http://www.matrixscience.com/cgi/protein_view.pl?file=../data/20091222/FtmmfaYEe.dat&amp;hit=1" TargetMode="External"/><Relationship Id="rId31" Type="http://schemas.openxmlformats.org/officeDocument/2006/relationships/hyperlink" Target="http://www.matrixscience.com/cgi/protein_view.pl?file=../data/20091222/FtmmfaYSm.dat&amp;hit=2" TargetMode="External"/><Relationship Id="rId32" Type="http://schemas.openxmlformats.org/officeDocument/2006/relationships/hyperlink" Target="http://www.matrixscience.com/cgi/protein_view.pl?file=../data/20091222/FtmmfaSTR.dat&amp;hit=1" TargetMode="External"/><Relationship Id="rId33" Type="http://schemas.openxmlformats.org/officeDocument/2006/relationships/hyperlink" Target="http://www.matrixscience.com/cgi/protein_view.pl?file=../data/20091222/FtmmfaSmh.dat&amp;hit=1" TargetMode="External"/><Relationship Id="rId34" Type="http://schemas.openxmlformats.org/officeDocument/2006/relationships/hyperlink" Target="http://www.matrixscience.com/cgi/protein_view.pl?file=../data/20091222/FtmmfaYme.dat&amp;hit=1" TargetMode="External"/><Relationship Id="rId35" Type="http://schemas.openxmlformats.org/officeDocument/2006/relationships/hyperlink" Target="http://www.matrixscience.com/cgi/protein_view.pl?file=../data/20091222/FtmmfaHTO.dat&amp;hit=1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1:04:00Z</dcterms:created>
  <dc:creator>admin</dc:creator>
  <dc:description/>
  <cp:keywords/>
  <dc:language>en-US</dc:language>
  <cp:lastModifiedBy>admin</cp:lastModifiedBy>
  <dcterms:modified xsi:type="dcterms:W3CDTF">2015-02-26T14:56:00Z</dcterms:modified>
  <cp:revision>3</cp:revision>
  <dc:subject/>
  <dc:title/>
</cp:coreProperties>
</file>